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1347"/>
        <w:gridCol w:w="1451"/>
        <w:gridCol w:w="1623"/>
        <w:gridCol w:w="711"/>
        <w:gridCol w:w="1279"/>
        <w:gridCol w:w="900"/>
        <w:gridCol w:w="899"/>
        <w:gridCol w:w="1366"/>
      </w:tblGrid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s</w:t>
            </w:r>
          </w:p>
        </w:tc>
        <w:tc>
          <w:tcPr>
            <w:tcW w:w="1451" w:type="dxa"/>
          </w:tcPr>
          <w:p w:rsidR="001107EF" w:rsidRPr="00D36875" w:rsidRDefault="001107E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623" w:type="dxa"/>
          </w:tcPr>
          <w:p w:rsidR="001107EF" w:rsidRPr="00D36875" w:rsidRDefault="001107E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amination (%)</w:t>
            </w:r>
          </w:p>
        </w:tc>
        <w:tc>
          <w:tcPr>
            <w:tcW w:w="711" w:type="dxa"/>
          </w:tcPr>
          <w:p w:rsidR="001107EF" w:rsidRPr="00D36875" w:rsidRDefault="001107E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 (%)</w:t>
            </w:r>
          </w:p>
        </w:tc>
        <w:tc>
          <w:tcPr>
            <w:tcW w:w="1279" w:type="dxa"/>
          </w:tcPr>
          <w:p w:rsidR="001107EF" w:rsidRPr="00D36875" w:rsidRDefault="001107E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</w:t>
            </w:r>
            <w:r w:rsidR="0036344D"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900" w:type="dxa"/>
          </w:tcPr>
          <w:p w:rsidR="008E6117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50</w:t>
            </w:r>
          </w:p>
          <w:p w:rsidR="008E6117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kb)</w:t>
            </w:r>
          </w:p>
        </w:tc>
        <w:tc>
          <w:tcPr>
            <w:tcW w:w="899" w:type="dxa"/>
          </w:tcPr>
          <w:p w:rsidR="001107EF" w:rsidRPr="00D36875" w:rsidRDefault="00BA5BD1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6E3016"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ze (Mb</w:t>
            </w:r>
            <w:r w:rsidR="001107EF"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1107EF" w:rsidRPr="00D36875" w:rsidRDefault="001107E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caffolds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9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711" w:type="dxa"/>
          </w:tcPr>
          <w:p w:rsidR="001107EF" w:rsidRPr="00D36875" w:rsidRDefault="006E301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7</w:t>
            </w:r>
          </w:p>
        </w:tc>
        <w:tc>
          <w:tcPr>
            <w:tcW w:w="1279" w:type="dxa"/>
          </w:tcPr>
          <w:p w:rsidR="001107EF" w:rsidRPr="00D36875" w:rsidRDefault="0036344D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66</w:t>
            </w:r>
          </w:p>
        </w:tc>
        <w:tc>
          <w:tcPr>
            <w:tcW w:w="900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8</w:t>
            </w:r>
          </w:p>
        </w:tc>
        <w:tc>
          <w:tcPr>
            <w:tcW w:w="899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1366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82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711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3</w:t>
            </w:r>
          </w:p>
        </w:tc>
        <w:tc>
          <w:tcPr>
            <w:tcW w:w="1279" w:type="dxa"/>
          </w:tcPr>
          <w:p w:rsidR="001107EF" w:rsidRPr="00D36875" w:rsidRDefault="0036344D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1</w:t>
            </w:r>
          </w:p>
        </w:tc>
        <w:tc>
          <w:tcPr>
            <w:tcW w:w="900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9</w:t>
            </w:r>
          </w:p>
        </w:tc>
        <w:tc>
          <w:tcPr>
            <w:tcW w:w="899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366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7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9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711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9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1</w:t>
            </w:r>
          </w:p>
        </w:tc>
        <w:tc>
          <w:tcPr>
            <w:tcW w:w="900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33</w:t>
            </w:r>
          </w:p>
        </w:tc>
        <w:tc>
          <w:tcPr>
            <w:tcW w:w="899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1366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8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0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11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4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9</w:t>
            </w:r>
          </w:p>
        </w:tc>
        <w:tc>
          <w:tcPr>
            <w:tcW w:w="900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57</w:t>
            </w:r>
          </w:p>
        </w:tc>
        <w:tc>
          <w:tcPr>
            <w:tcW w:w="899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366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9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35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711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8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4</w:t>
            </w:r>
          </w:p>
        </w:tc>
        <w:tc>
          <w:tcPr>
            <w:tcW w:w="900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5</w:t>
            </w:r>
          </w:p>
        </w:tc>
        <w:tc>
          <w:tcPr>
            <w:tcW w:w="899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1366" w:type="dxa"/>
          </w:tcPr>
          <w:p w:rsidR="001107EF" w:rsidRPr="00D36875" w:rsidRDefault="008E611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1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30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711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7</w:t>
            </w:r>
          </w:p>
        </w:tc>
        <w:tc>
          <w:tcPr>
            <w:tcW w:w="900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9</w:t>
            </w:r>
          </w:p>
        </w:tc>
        <w:tc>
          <w:tcPr>
            <w:tcW w:w="899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1366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2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19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711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5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9</w:t>
            </w:r>
          </w:p>
        </w:tc>
        <w:tc>
          <w:tcPr>
            <w:tcW w:w="900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6</w:t>
            </w:r>
          </w:p>
        </w:tc>
        <w:tc>
          <w:tcPr>
            <w:tcW w:w="899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1366" w:type="dxa"/>
          </w:tcPr>
          <w:p w:rsidR="001107EF" w:rsidRPr="00D36875" w:rsidRDefault="00B17C7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3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5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2</w:t>
            </w:r>
          </w:p>
        </w:tc>
        <w:tc>
          <w:tcPr>
            <w:tcW w:w="1279" w:type="dxa"/>
          </w:tcPr>
          <w:p w:rsidR="001107EF" w:rsidRPr="00D36875" w:rsidRDefault="004976C7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3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5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4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4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3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7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88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5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5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2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5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3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6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4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5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9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0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7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7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19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1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4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19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6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3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4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1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0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80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2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7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5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3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1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8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4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8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3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2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4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9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99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3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7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5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5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1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3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4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58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3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0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2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5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9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4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49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0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6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0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4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7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6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29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1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711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9</w:t>
            </w:r>
          </w:p>
        </w:tc>
        <w:tc>
          <w:tcPr>
            <w:tcW w:w="1279" w:type="dxa"/>
          </w:tcPr>
          <w:p w:rsidR="001107EF" w:rsidRPr="00D36875" w:rsidRDefault="00296FDF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62</w:t>
            </w:r>
          </w:p>
        </w:tc>
        <w:tc>
          <w:tcPr>
            <w:tcW w:w="900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7</w:t>
            </w:r>
          </w:p>
        </w:tc>
        <w:tc>
          <w:tcPr>
            <w:tcW w:w="899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1366" w:type="dxa"/>
          </w:tcPr>
          <w:p w:rsidR="001107EF" w:rsidRPr="00D36875" w:rsidRDefault="00294E6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0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7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4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1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2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1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7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3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3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4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2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6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0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1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5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3</w:t>
            </w:r>
          </w:p>
        </w:tc>
        <w:tc>
          <w:tcPr>
            <w:tcW w:w="1451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5</w:t>
            </w:r>
          </w:p>
        </w:tc>
        <w:tc>
          <w:tcPr>
            <w:tcW w:w="1623" w:type="dxa"/>
          </w:tcPr>
          <w:p w:rsidR="001107EF" w:rsidRPr="00D36875" w:rsidRDefault="00516D29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0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9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3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4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23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6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7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3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5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0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5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2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1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7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5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4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9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0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8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4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6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3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9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39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8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8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1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6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0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84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1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0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0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1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3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8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5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9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2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6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3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6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6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3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40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0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8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19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4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58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711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2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79</w:t>
            </w:r>
          </w:p>
        </w:tc>
        <w:tc>
          <w:tcPr>
            <w:tcW w:w="900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6</w:t>
            </w:r>
          </w:p>
        </w:tc>
        <w:tc>
          <w:tcPr>
            <w:tcW w:w="899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1366" w:type="dxa"/>
          </w:tcPr>
          <w:p w:rsidR="001107EF" w:rsidRPr="00D36875" w:rsidRDefault="00722722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5</w:t>
            </w:r>
          </w:p>
        </w:tc>
        <w:tc>
          <w:tcPr>
            <w:tcW w:w="1451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6</w:t>
            </w:r>
          </w:p>
        </w:tc>
        <w:tc>
          <w:tcPr>
            <w:tcW w:w="1623" w:type="dxa"/>
          </w:tcPr>
          <w:p w:rsidR="001107EF" w:rsidRPr="00D36875" w:rsidRDefault="00650C3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711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1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1</w:t>
            </w:r>
          </w:p>
        </w:tc>
        <w:tc>
          <w:tcPr>
            <w:tcW w:w="900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6</w:t>
            </w:r>
          </w:p>
        </w:tc>
        <w:tc>
          <w:tcPr>
            <w:tcW w:w="899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366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6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0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711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36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6</w:t>
            </w:r>
          </w:p>
        </w:tc>
        <w:tc>
          <w:tcPr>
            <w:tcW w:w="900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58</w:t>
            </w:r>
          </w:p>
        </w:tc>
        <w:tc>
          <w:tcPr>
            <w:tcW w:w="899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366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7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51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711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8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41</w:t>
            </w:r>
          </w:p>
        </w:tc>
        <w:tc>
          <w:tcPr>
            <w:tcW w:w="900" w:type="dxa"/>
          </w:tcPr>
          <w:p w:rsidR="001107EF" w:rsidRPr="00D36875" w:rsidRDefault="00E33518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7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8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28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1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8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0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49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6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1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57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3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0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6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8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6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78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4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8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3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7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.43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5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51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4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1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1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6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9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3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7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5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CC6EA9" w:rsidRPr="00D36875" w:rsidTr="00767ADA"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7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33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6</w:t>
            </w:r>
          </w:p>
        </w:tc>
        <w:tc>
          <w:tcPr>
            <w:tcW w:w="1279" w:type="dxa"/>
          </w:tcPr>
          <w:p w:rsidR="001107EF" w:rsidRPr="00D36875" w:rsidRDefault="00C45936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7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9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8</w:t>
            </w:r>
          </w:p>
        </w:tc>
      </w:tr>
      <w:tr w:rsidR="00CC6EA9" w:rsidRPr="00D36875" w:rsidTr="00767ADA">
        <w:trPr>
          <w:trHeight w:val="70"/>
        </w:trPr>
        <w:tc>
          <w:tcPr>
            <w:tcW w:w="1347" w:type="dxa"/>
          </w:tcPr>
          <w:p w:rsidR="001107EF" w:rsidRPr="00D36875" w:rsidRDefault="001107EF" w:rsidP="00767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_bin58</w:t>
            </w:r>
          </w:p>
        </w:tc>
        <w:tc>
          <w:tcPr>
            <w:tcW w:w="1451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47</w:t>
            </w:r>
          </w:p>
        </w:tc>
        <w:tc>
          <w:tcPr>
            <w:tcW w:w="1623" w:type="dxa"/>
          </w:tcPr>
          <w:p w:rsidR="001107EF" w:rsidRPr="00D36875" w:rsidRDefault="006C67B5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711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8</w:t>
            </w:r>
          </w:p>
        </w:tc>
        <w:tc>
          <w:tcPr>
            <w:tcW w:w="1279" w:type="dxa"/>
          </w:tcPr>
          <w:p w:rsidR="001107EF" w:rsidRPr="00D36875" w:rsidRDefault="00C87B5B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8</w:t>
            </w:r>
          </w:p>
        </w:tc>
        <w:tc>
          <w:tcPr>
            <w:tcW w:w="900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7</w:t>
            </w:r>
          </w:p>
        </w:tc>
        <w:tc>
          <w:tcPr>
            <w:tcW w:w="899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366" w:type="dxa"/>
          </w:tcPr>
          <w:p w:rsidR="001107EF" w:rsidRPr="00D36875" w:rsidRDefault="00FA329E" w:rsidP="00767A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</w:tr>
    </w:tbl>
    <w:p w:rsidR="00D36875" w:rsidRDefault="00767ADA" w:rsidP="00767ADA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0E3765">
        <w:rPr>
          <w:rFonts w:ascii="Times New Roman" w:hAnsi="Times New Roman" w:cs="Times New Roman"/>
          <w:b/>
          <w:sz w:val="24"/>
          <w:szCs w:val="24"/>
        </w:rPr>
        <w:t>Table S</w:t>
      </w:r>
      <w:r w:rsidR="004E78A3" w:rsidRPr="000E376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C50DE">
        <w:rPr>
          <w:rFonts w:ascii="Times New Roman" w:hAnsi="Times New Roman" w:cs="Times New Roman"/>
          <w:sz w:val="24"/>
          <w:szCs w:val="24"/>
        </w:rPr>
        <w:t xml:space="preserve"> Statistical summary for MAGs recovered from microbiome in dinosaur fossil bone</w:t>
      </w:r>
      <w:r w:rsidR="00D36875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D36875" w:rsidRDefault="00D36875" w:rsidP="00767ADA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36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135" w:rsidRDefault="00810135" w:rsidP="00945D61">
      <w:pPr>
        <w:spacing w:after="0" w:line="240" w:lineRule="auto"/>
      </w:pPr>
      <w:r>
        <w:separator/>
      </w:r>
    </w:p>
  </w:endnote>
  <w:endnote w:type="continuationSeparator" w:id="0">
    <w:p w:rsidR="00810135" w:rsidRDefault="00810135" w:rsidP="00945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135" w:rsidRDefault="00810135" w:rsidP="00945D61">
      <w:pPr>
        <w:spacing w:after="0" w:line="240" w:lineRule="auto"/>
      </w:pPr>
      <w:r>
        <w:separator/>
      </w:r>
    </w:p>
  </w:footnote>
  <w:footnote w:type="continuationSeparator" w:id="0">
    <w:p w:rsidR="00810135" w:rsidRDefault="00810135" w:rsidP="00945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416"/>
    <w:rsid w:val="0001050D"/>
    <w:rsid w:val="00026796"/>
    <w:rsid w:val="000E3765"/>
    <w:rsid w:val="000F1A17"/>
    <w:rsid w:val="00100207"/>
    <w:rsid w:val="001107EF"/>
    <w:rsid w:val="00110DBB"/>
    <w:rsid w:val="00123E23"/>
    <w:rsid w:val="00137485"/>
    <w:rsid w:val="00160F50"/>
    <w:rsid w:val="001656CF"/>
    <w:rsid w:val="001A313D"/>
    <w:rsid w:val="001D78F4"/>
    <w:rsid w:val="0025441A"/>
    <w:rsid w:val="00294E69"/>
    <w:rsid w:val="00296FDF"/>
    <w:rsid w:val="002E4A72"/>
    <w:rsid w:val="00335887"/>
    <w:rsid w:val="0036344D"/>
    <w:rsid w:val="003701D2"/>
    <w:rsid w:val="00395ED5"/>
    <w:rsid w:val="003A5A55"/>
    <w:rsid w:val="003C3DD0"/>
    <w:rsid w:val="003E52CE"/>
    <w:rsid w:val="00406855"/>
    <w:rsid w:val="00412453"/>
    <w:rsid w:val="00413C38"/>
    <w:rsid w:val="00414368"/>
    <w:rsid w:val="00424A1C"/>
    <w:rsid w:val="00464926"/>
    <w:rsid w:val="00465203"/>
    <w:rsid w:val="004976C7"/>
    <w:rsid w:val="004C5EEE"/>
    <w:rsid w:val="004E05DE"/>
    <w:rsid w:val="004E78A3"/>
    <w:rsid w:val="004F3416"/>
    <w:rsid w:val="00501FF4"/>
    <w:rsid w:val="00516D29"/>
    <w:rsid w:val="00530E2F"/>
    <w:rsid w:val="00534269"/>
    <w:rsid w:val="00563A36"/>
    <w:rsid w:val="00615E25"/>
    <w:rsid w:val="00650C35"/>
    <w:rsid w:val="006A4447"/>
    <w:rsid w:val="006C5182"/>
    <w:rsid w:val="006C67B5"/>
    <w:rsid w:val="006E3016"/>
    <w:rsid w:val="006F2B98"/>
    <w:rsid w:val="00722722"/>
    <w:rsid w:val="00754F05"/>
    <w:rsid w:val="00767ADA"/>
    <w:rsid w:val="007E7C72"/>
    <w:rsid w:val="00803007"/>
    <w:rsid w:val="00810135"/>
    <w:rsid w:val="0086032C"/>
    <w:rsid w:val="00860CCE"/>
    <w:rsid w:val="008D6738"/>
    <w:rsid w:val="008E6117"/>
    <w:rsid w:val="00945D61"/>
    <w:rsid w:val="00991BC4"/>
    <w:rsid w:val="009C50DE"/>
    <w:rsid w:val="009D680F"/>
    <w:rsid w:val="00A02EC7"/>
    <w:rsid w:val="00A3021F"/>
    <w:rsid w:val="00AD4093"/>
    <w:rsid w:val="00B04ECA"/>
    <w:rsid w:val="00B07B9B"/>
    <w:rsid w:val="00B17C7B"/>
    <w:rsid w:val="00B34E36"/>
    <w:rsid w:val="00B467C8"/>
    <w:rsid w:val="00B77BDA"/>
    <w:rsid w:val="00BA5BD1"/>
    <w:rsid w:val="00BE7B69"/>
    <w:rsid w:val="00C45936"/>
    <w:rsid w:val="00C87B5B"/>
    <w:rsid w:val="00CB7E6B"/>
    <w:rsid w:val="00CC6EA9"/>
    <w:rsid w:val="00CE0185"/>
    <w:rsid w:val="00D2462C"/>
    <w:rsid w:val="00D25AF6"/>
    <w:rsid w:val="00D36875"/>
    <w:rsid w:val="00D447F9"/>
    <w:rsid w:val="00DD1CD7"/>
    <w:rsid w:val="00E33518"/>
    <w:rsid w:val="00E41B6A"/>
    <w:rsid w:val="00E64FDD"/>
    <w:rsid w:val="00E702DB"/>
    <w:rsid w:val="00E91A27"/>
    <w:rsid w:val="00EA210E"/>
    <w:rsid w:val="00EC23B2"/>
    <w:rsid w:val="00ED32DD"/>
    <w:rsid w:val="00EE30AD"/>
    <w:rsid w:val="00F358F2"/>
    <w:rsid w:val="00FA329E"/>
    <w:rsid w:val="00FD3D0A"/>
    <w:rsid w:val="00FD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3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8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744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3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Renxing</cp:lastModifiedBy>
  <cp:revision>29</cp:revision>
  <dcterms:created xsi:type="dcterms:W3CDTF">2018-11-22T16:38:00Z</dcterms:created>
  <dcterms:modified xsi:type="dcterms:W3CDTF">2019-09-23T18:00:00Z</dcterms:modified>
</cp:coreProperties>
</file>